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ABADBA">
      <w:pPr>
        <w:pStyle w:val="53"/>
        <w:jc w:val="center"/>
      </w:pPr>
      <w:r>
        <w:t>Supplementary Material</w:t>
      </w:r>
    </w:p>
    <w:p w14:paraId="26A21B8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ascii="宋体" w:hAnsi="宋体" w:eastAsia="宋体" w:cs="宋体"/>
          <w:b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</w:rPr>
        <w:t xml:space="preserve">Table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/>
        </w:rPr>
        <w:t xml:space="preserve">7.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Jaccard Similarity between Different Weight Combinations and Equal Weights</w:t>
      </w:r>
    </w:p>
    <w:tbl>
      <w:tblPr>
        <w:tblStyle w:val="20"/>
        <w:tblW w:w="500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44"/>
        <w:gridCol w:w="3963"/>
      </w:tblGrid>
      <w:tr w14:paraId="0A4C7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30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7D6BB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Weight Combination (Boruta : LASSO : RF)</w:t>
            </w:r>
          </w:p>
        </w:tc>
        <w:tc>
          <w:tcPr>
            <w:tcW w:w="19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FB2D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Jaccard Similarity</w:t>
            </w:r>
          </w:p>
          <w:p w14:paraId="18879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D42A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7424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:1:1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aselin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15B25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 w14:paraId="25B49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82D6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:1:1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oruta doubled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33A61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78</w:t>
            </w:r>
          </w:p>
        </w:tc>
      </w:tr>
      <w:tr w14:paraId="218EB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4D427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:2:1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LASSO doubled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889A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 w14:paraId="424DD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E5F9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:1:2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F doubled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961A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 w14:paraId="5EE0C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2EC3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:0:0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oruta only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40BAD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600</w:t>
            </w:r>
          </w:p>
        </w:tc>
      </w:tr>
      <w:tr w14:paraId="3573A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8DB1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:1:0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LASSO only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24979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143</w:t>
            </w:r>
          </w:p>
        </w:tc>
      </w:tr>
      <w:tr w14:paraId="3EAE0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30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71333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:0:1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F only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47B44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78</w:t>
            </w:r>
          </w:p>
        </w:tc>
      </w:tr>
      <w:bookmarkEnd w:id="0"/>
    </w:tbl>
    <w:p w14:paraId="1F2AE63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1E11F5F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4DAD349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138247E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51FFEB4A"/>
    <w:rsid w:val="65DFB1AA"/>
    <w:rsid w:val="77ED3C89"/>
    <w:rsid w:val="7E7F7ACA"/>
    <w:rsid w:val="DFBDF259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16:58:00Z</dcterms:created>
  <dc:creator>Frontiers</dc:creator>
  <cp:lastModifiedBy>培娃</cp:lastModifiedBy>
  <cp:lastPrinted>2013-10-05T12:51:00Z</cp:lastPrinted>
  <dcterms:modified xsi:type="dcterms:W3CDTF">2026-05-18T21:32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